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609E7" w14:textId="77777777" w:rsidR="00C8127D" w:rsidRDefault="00C8127D" w:rsidP="00C8127D">
      <w:pPr>
        <w:spacing w:after="160" w:line="259" w:lineRule="auto"/>
        <w:rPr>
          <w:b/>
          <w:bCs/>
        </w:rPr>
      </w:pPr>
      <w:r>
        <w:rPr>
          <w:b/>
          <w:bCs/>
        </w:rPr>
        <w:t>Table A2: Board gender diversity by sample period</w:t>
      </w:r>
    </w:p>
    <w:p w14:paraId="6AF694E5" w14:textId="77777777" w:rsidR="00C8127D" w:rsidRPr="00263A2E" w:rsidRDefault="00C8127D" w:rsidP="00C8127D">
      <w:pPr>
        <w:spacing w:after="160" w:line="259" w:lineRule="auto"/>
        <w:rPr>
          <w:sz w:val="20"/>
          <w:szCs w:val="20"/>
        </w:rPr>
      </w:pPr>
      <w:r w:rsidRPr="00263A2E">
        <w:rPr>
          <w:sz w:val="20"/>
          <w:szCs w:val="20"/>
        </w:rPr>
        <w:t xml:space="preserve">The sample period is divided into four sub-periods. This table displays the summary statistics for board gender diversity for each period. </w:t>
      </w:r>
    </w:p>
    <w:p w14:paraId="10BAF4F4" w14:textId="77777777" w:rsidR="00C8127D" w:rsidRPr="00263A2E" w:rsidRDefault="00C8127D" w:rsidP="00C8127D">
      <w:pPr>
        <w:spacing w:after="160" w:line="259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C8127D" w:rsidRPr="00A52C78" w14:paraId="0F02335D" w14:textId="77777777" w:rsidTr="007B1035">
        <w:trPr>
          <w:trHeight w:val="255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3ED82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-Perio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B8F43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Mean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3BAB4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S.D.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8288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edian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5E9D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0.2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4AA9D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0.75</w:t>
            </w:r>
          </w:p>
        </w:tc>
      </w:tr>
      <w:tr w:rsidR="00C8127D" w:rsidRPr="00A52C78" w14:paraId="0F58C4DE" w14:textId="77777777" w:rsidTr="007B1035">
        <w:trPr>
          <w:trHeight w:val="255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2098" w14:textId="77777777" w:rsidR="00C8127D" w:rsidRPr="00A52C78" w:rsidRDefault="00C8127D" w:rsidP="007B1035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4EB1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D695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FCC1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3DCD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921A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C8127D" w:rsidRPr="00A52C78" w14:paraId="0B3C3CE1" w14:textId="77777777" w:rsidTr="007B1035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2ED2" w14:textId="77777777" w:rsidR="00C8127D" w:rsidRPr="00A52C78" w:rsidRDefault="00C8127D" w:rsidP="007B1035">
            <w:pPr>
              <w:spacing w:line="480" w:lineRule="auto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1996-20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14A5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6.5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B611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8.0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5F85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0.0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7E1B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0.0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B756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11.111</w:t>
            </w:r>
          </w:p>
        </w:tc>
      </w:tr>
      <w:tr w:rsidR="00C8127D" w:rsidRPr="00A52C78" w14:paraId="069A7D36" w14:textId="77777777" w:rsidTr="007B1035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4707" w14:textId="77777777" w:rsidR="00C8127D" w:rsidRPr="00A52C78" w:rsidRDefault="00C8127D" w:rsidP="007B1035">
            <w:pPr>
              <w:spacing w:line="480" w:lineRule="auto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2003-20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8F5D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9.5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C8FD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9.0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6276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10.0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0676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0.0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9C2E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15.385</w:t>
            </w:r>
          </w:p>
        </w:tc>
      </w:tr>
      <w:tr w:rsidR="00C8127D" w:rsidRPr="00A52C78" w14:paraId="767D4E8F" w14:textId="77777777" w:rsidTr="007B1035">
        <w:trPr>
          <w:trHeight w:val="255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34B1" w14:textId="77777777" w:rsidR="00C8127D" w:rsidRPr="00A52C78" w:rsidRDefault="00C8127D" w:rsidP="007B1035">
            <w:pPr>
              <w:spacing w:line="480" w:lineRule="auto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2008-201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4D5C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11.367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7AFE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9.59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416E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11.111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0D06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0.00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86E2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18.182</w:t>
            </w:r>
          </w:p>
        </w:tc>
      </w:tr>
      <w:tr w:rsidR="00C8127D" w:rsidRPr="00A52C78" w14:paraId="5A2718DF" w14:textId="77777777" w:rsidTr="007B1035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C893" w14:textId="77777777" w:rsidR="00C8127D" w:rsidRPr="00A52C78" w:rsidRDefault="00C8127D" w:rsidP="007B1035">
            <w:pPr>
              <w:spacing w:line="480" w:lineRule="auto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2011-201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A765C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12.89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B81C8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10.05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ED81B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12.5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566C9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0.0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52B33" w14:textId="77777777" w:rsidR="00C8127D" w:rsidRPr="00A52C78" w:rsidRDefault="00C8127D" w:rsidP="007B10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52C78">
              <w:rPr>
                <w:sz w:val="22"/>
                <w:szCs w:val="22"/>
              </w:rPr>
              <w:t>20.000</w:t>
            </w:r>
          </w:p>
        </w:tc>
      </w:tr>
    </w:tbl>
    <w:p w14:paraId="28F1F895" w14:textId="77777777" w:rsidR="00714008" w:rsidRDefault="00714008"/>
    <w:sectPr w:rsidR="0071400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75DAF" w14:textId="77777777" w:rsidR="003A3EF7" w:rsidRDefault="003A3EF7" w:rsidP="00C8127D">
      <w:r>
        <w:separator/>
      </w:r>
    </w:p>
  </w:endnote>
  <w:endnote w:type="continuationSeparator" w:id="0">
    <w:p w14:paraId="0A34D713" w14:textId="77777777" w:rsidR="003A3EF7" w:rsidRDefault="003A3EF7" w:rsidP="00C81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2E0EA" w14:textId="77777777" w:rsidR="00C8127D" w:rsidRDefault="00C812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9B6D7" w14:textId="77777777" w:rsidR="00C8127D" w:rsidRDefault="00C8127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79204" w14:textId="77777777" w:rsidR="00C8127D" w:rsidRDefault="00C812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BA781" w14:textId="77777777" w:rsidR="003A3EF7" w:rsidRDefault="003A3EF7" w:rsidP="00C8127D">
      <w:r>
        <w:separator/>
      </w:r>
    </w:p>
  </w:footnote>
  <w:footnote w:type="continuationSeparator" w:id="0">
    <w:p w14:paraId="1C9B5DAE" w14:textId="77777777" w:rsidR="003A3EF7" w:rsidRDefault="003A3EF7" w:rsidP="00C812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BF6EE" w14:textId="77777777" w:rsidR="00C8127D" w:rsidRDefault="00C8127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93EB3" w14:textId="77777777" w:rsidR="00C8127D" w:rsidRDefault="00C8127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30451" w14:textId="77777777" w:rsidR="00C8127D" w:rsidRDefault="00C812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27D"/>
    <w:rsid w:val="003A3EF7"/>
    <w:rsid w:val="00714008"/>
    <w:rsid w:val="00864781"/>
    <w:rsid w:val="00C8127D"/>
    <w:rsid w:val="00D5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964EC"/>
  <w15:chartTrackingRefBased/>
  <w15:docId w15:val="{725436DB-D9BE-4A3A-B1A5-4AA6C9191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2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127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C8127D"/>
  </w:style>
  <w:style w:type="paragraph" w:styleId="Footer">
    <w:name w:val="footer"/>
    <w:basedOn w:val="Normal"/>
    <w:link w:val="FooterChar"/>
    <w:uiPriority w:val="99"/>
    <w:unhideWhenUsed/>
    <w:rsid w:val="00C8127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81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pak</dc:creator>
  <cp:keywords/>
  <dc:description/>
  <cp:lastModifiedBy>Jiraporn, Pornsit</cp:lastModifiedBy>
  <cp:revision>2</cp:revision>
  <dcterms:created xsi:type="dcterms:W3CDTF">2021-08-03T14:52:00Z</dcterms:created>
  <dcterms:modified xsi:type="dcterms:W3CDTF">2021-08-03T14:52:00Z</dcterms:modified>
</cp:coreProperties>
</file>